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7"/>
        <w:gridCol w:w="394"/>
        <w:gridCol w:w="885"/>
        <w:gridCol w:w="854"/>
        <w:gridCol w:w="483"/>
        <w:gridCol w:w="617"/>
        <w:gridCol w:w="885"/>
        <w:gridCol w:w="854"/>
        <w:gridCol w:w="617"/>
        <w:gridCol w:w="572"/>
        <w:gridCol w:w="617"/>
        <w:gridCol w:w="448"/>
        <w:gridCol w:w="537"/>
        <w:gridCol w:w="448"/>
      </w:tblGrid>
      <w:tr>
        <w:trPr/>
        <w:tc>
          <w:tcPr>
            <w:tcW w:w="8828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fMRI searchlight results for retrieval: perceptual features</w:t>
            </w:r>
          </w:p>
          <w:p>
            <w:pPr>
              <w:pStyle w:val="Normal"/>
              <w:pBdr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Statistics: p-values adjusted for search volume</w:t>
            </w:r>
          </w:p>
        </w:tc>
      </w:tr>
      <w:tr>
        <w:trPr/>
        <w:tc>
          <w:tcPr>
            <w:tcW w:w="101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set-level</w:t>
            </w:r>
          </w:p>
        </w:tc>
        <w:tc>
          <w:tcPr>
            <w:tcW w:w="28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cluster-level</w:t>
            </w:r>
          </w:p>
        </w:tc>
        <w:tc>
          <w:tcPr>
            <w:tcW w:w="35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peak-level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x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y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z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vertAlign w:val="subscript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k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de-DE" w:eastAsia="zh-CN" w:bidi="hi-IN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T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equivZ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394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1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4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01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2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75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7.04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37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7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9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5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96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99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4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93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86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7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4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2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76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0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3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6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93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74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6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4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3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4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6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93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7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6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5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3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1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47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5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4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2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5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96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94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7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93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68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64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9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6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323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23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1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48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5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1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91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8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76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9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53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2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1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44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5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5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61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7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45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08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2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9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5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8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362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55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2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1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44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5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8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76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8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66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4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1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37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4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9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4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83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97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2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6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9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61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374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5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1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32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4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2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494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43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6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1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30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4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3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2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494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9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59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02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20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3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6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8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5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83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96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2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2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85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9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97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64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02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18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3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5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0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86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419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14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14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3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1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7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61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325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4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14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12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3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5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5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9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97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64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83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02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2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6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9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61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374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83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0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24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8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4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7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21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42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83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9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2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4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2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5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13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97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51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8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1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4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8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3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67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67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51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8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1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9</w:t>
            </w:r>
          </w:p>
        </w:tc>
        <w:tc>
          <w:tcPr>
            <w:tcW w:w="53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4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3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67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867</w:t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8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6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8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5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9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5:05:00Z</dcterms:created>
  <dc:creator>Julia Lifanov (Psychology)</dc:creator>
  <dc:description/>
  <cp:keywords/>
  <dc:language>en-US</dc:language>
  <cp:lastModifiedBy>Julia Lifanov (Psychology)</cp:lastModifiedBy>
  <dcterms:modified xsi:type="dcterms:W3CDTF">2024-07-12T15:05:00Z</dcterms:modified>
  <cp:revision>2</cp:revision>
  <dc:subject/>
  <dc:title/>
</cp:coreProperties>
</file>